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39C497" w14:textId="52670365" w:rsidR="00E4408F" w:rsidRPr="00495427" w:rsidRDefault="00E4408F" w:rsidP="00E4408F">
      <w:pPr>
        <w:jc w:val="both"/>
        <w:rPr>
          <w:rFonts w:ascii="Times New Roman" w:eastAsia="等线" w:hAnsi="Times New Roman" w:cs="Times New Roman"/>
          <w:b/>
          <w:bCs/>
          <w:color w:val="000000"/>
        </w:rPr>
      </w:pPr>
      <w:r w:rsidRPr="00495427">
        <w:rPr>
          <w:rFonts w:ascii="Times New Roman" w:eastAsia="等线" w:hAnsi="Times New Roman" w:cs="Times New Roman"/>
          <w:b/>
          <w:bCs/>
          <w:color w:val="000000"/>
        </w:rPr>
        <w:t xml:space="preserve">Table S3 </w:t>
      </w:r>
      <w:r w:rsidR="00E27202">
        <w:rPr>
          <w:rFonts w:ascii="Times New Roman" w:eastAsia="等线" w:hAnsi="Times New Roman" w:cs="Times New Roman" w:hint="eastAsia"/>
          <w:b/>
          <w:bCs/>
          <w:color w:val="000000"/>
        </w:rPr>
        <w:t xml:space="preserve"> </w:t>
      </w:r>
      <w:r w:rsidRPr="00495427">
        <w:rPr>
          <w:rFonts w:ascii="Times New Roman" w:eastAsia="等线" w:hAnsi="Times New Roman" w:cs="Times New Roman"/>
          <w:b/>
          <w:bCs/>
          <w:color w:val="000000"/>
        </w:rPr>
        <w:t>Gene sequences for phylogenetic tree of 10 scallop species</w:t>
      </w:r>
    </w:p>
    <w:tbl>
      <w:tblPr>
        <w:tblW w:w="7908" w:type="dxa"/>
        <w:tblLook w:val="04A0" w:firstRow="1" w:lastRow="0" w:firstColumn="1" w:lastColumn="0" w:noHBand="0" w:noVBand="1"/>
      </w:tblPr>
      <w:tblGrid>
        <w:gridCol w:w="3159"/>
        <w:gridCol w:w="1583"/>
        <w:gridCol w:w="1583"/>
        <w:gridCol w:w="1583"/>
      </w:tblGrid>
      <w:tr w:rsidR="00E4408F" w:rsidRPr="00DD7E19" w14:paraId="4049BCE0" w14:textId="77777777" w:rsidTr="00C76DA0">
        <w:trPr>
          <w:trHeight w:val="378"/>
        </w:trPr>
        <w:tc>
          <w:tcPr>
            <w:tcW w:w="3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7C387" w14:textId="2740A271" w:rsidR="00E4408F" w:rsidRPr="00A837AB" w:rsidRDefault="00E4408F" w:rsidP="004B274F">
            <w:pPr>
              <w:rPr>
                <w:rFonts w:ascii="Times New Roman" w:eastAsia="等线" w:hAnsi="Times New Roman" w:cs="Times New Roman"/>
                <w:b/>
                <w:color w:val="000000"/>
              </w:rPr>
            </w:pPr>
            <w:r w:rsidRPr="00A837AB">
              <w:rPr>
                <w:rFonts w:ascii="Times New Roman" w:eastAsia="等线" w:hAnsi="Times New Roman" w:cs="Times New Roman" w:hint="eastAsia"/>
                <w:b/>
                <w:color w:val="000000"/>
              </w:rPr>
              <w:t xml:space="preserve">　</w:t>
            </w:r>
            <w:r w:rsidR="00DE4626" w:rsidRPr="0083563D">
              <w:rPr>
                <w:rFonts w:ascii="Times New Roman" w:eastAsia="等线" w:hAnsi="Times New Roman" w:cs="Times New Roman" w:hint="eastAsia"/>
                <w:b/>
                <w:color w:val="000000"/>
              </w:rPr>
              <w:t>S</w:t>
            </w:r>
            <w:r w:rsidR="00DE4626" w:rsidRPr="0083563D">
              <w:rPr>
                <w:rFonts w:ascii="Times New Roman" w:eastAsia="等线" w:hAnsi="Times New Roman" w:cs="Times New Roman"/>
                <w:b/>
                <w:color w:val="000000"/>
              </w:rPr>
              <w:t>pecies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4D075" w14:textId="77777777" w:rsidR="00E4408F" w:rsidRPr="00A837AB" w:rsidRDefault="00E4408F" w:rsidP="004B274F">
            <w:pPr>
              <w:rPr>
                <w:rFonts w:ascii="Times New Roman" w:eastAsia="等线" w:hAnsi="Times New Roman" w:cs="Times New Roman"/>
                <w:b/>
                <w:color w:val="000000"/>
              </w:rPr>
            </w:pPr>
            <w:r w:rsidRPr="00A837AB">
              <w:rPr>
                <w:rFonts w:ascii="Times New Roman" w:eastAsia="等线" w:hAnsi="Times New Roman" w:cs="Times New Roman"/>
                <w:b/>
                <w:color w:val="000000"/>
              </w:rPr>
              <w:t>12S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DFE1B" w14:textId="77777777" w:rsidR="00E4408F" w:rsidRPr="00A837AB" w:rsidRDefault="00E4408F" w:rsidP="004B274F">
            <w:pPr>
              <w:rPr>
                <w:rFonts w:ascii="Times New Roman" w:eastAsia="等线" w:hAnsi="Times New Roman" w:cs="Times New Roman"/>
                <w:b/>
                <w:color w:val="000000"/>
              </w:rPr>
            </w:pPr>
            <w:r w:rsidRPr="00A837AB">
              <w:rPr>
                <w:rFonts w:ascii="Times New Roman" w:eastAsia="等线" w:hAnsi="Times New Roman" w:cs="Times New Roman"/>
                <w:b/>
                <w:color w:val="000000"/>
              </w:rPr>
              <w:t>16S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A3757" w14:textId="77777777" w:rsidR="00E4408F" w:rsidRPr="00A837AB" w:rsidRDefault="00E4408F" w:rsidP="004B274F">
            <w:pPr>
              <w:rPr>
                <w:rFonts w:ascii="Times New Roman" w:eastAsia="等线" w:hAnsi="Times New Roman" w:cs="Times New Roman"/>
                <w:b/>
                <w:color w:val="000000"/>
              </w:rPr>
            </w:pPr>
            <w:r w:rsidRPr="00A837AB">
              <w:rPr>
                <w:rFonts w:ascii="Times New Roman" w:eastAsia="等线" w:hAnsi="Times New Roman" w:cs="Times New Roman"/>
                <w:b/>
                <w:color w:val="000000"/>
              </w:rPr>
              <w:t>28S</w:t>
            </w:r>
          </w:p>
        </w:tc>
      </w:tr>
      <w:tr w:rsidR="00E4408F" w:rsidRPr="00DD7E19" w14:paraId="11A18676" w14:textId="77777777" w:rsidTr="00C76DA0">
        <w:trPr>
          <w:trHeight w:val="378"/>
        </w:trPr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FC706" w14:textId="77777777" w:rsidR="00E4408F" w:rsidRPr="00DD7E19" w:rsidRDefault="00E4408F" w:rsidP="0050616C">
            <w:pPr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DD7E1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A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</w:rPr>
              <w:t>.</w:t>
            </w:r>
            <w:r w:rsidRPr="00DD7E1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 xml:space="preserve"> japonicum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30F5E" w14:textId="77777777" w:rsidR="00E4408F" w:rsidRPr="00DD7E19" w:rsidRDefault="00E4408F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DD7E19">
              <w:rPr>
                <w:rFonts w:ascii="Times New Roman" w:eastAsia="等线" w:hAnsi="Times New Roman" w:cs="Times New Roman"/>
                <w:color w:val="000000"/>
              </w:rPr>
              <w:t>HM622706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148FD" w14:textId="77777777" w:rsidR="00E4408F" w:rsidRPr="00DD7E19" w:rsidRDefault="00E4408F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DD7E19">
              <w:rPr>
                <w:rFonts w:ascii="Times New Roman" w:eastAsia="等线" w:hAnsi="Times New Roman" w:cs="Times New Roman"/>
                <w:color w:val="000000"/>
              </w:rPr>
              <w:t>KJ000149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9E275" w14:textId="77777777" w:rsidR="00E4408F" w:rsidRPr="00DD7E19" w:rsidRDefault="00E4408F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DD7E19">
              <w:rPr>
                <w:rFonts w:ascii="Times New Roman" w:eastAsia="等线" w:hAnsi="Times New Roman" w:cs="Times New Roman"/>
                <w:color w:val="000000"/>
              </w:rPr>
              <w:t>HM622709</w:t>
            </w:r>
          </w:p>
        </w:tc>
      </w:tr>
      <w:tr w:rsidR="00E4408F" w:rsidRPr="00DD7E19" w14:paraId="3AB87D5D" w14:textId="77777777" w:rsidTr="00C76DA0">
        <w:trPr>
          <w:trHeight w:val="378"/>
        </w:trPr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01C54" w14:textId="77777777" w:rsidR="00E4408F" w:rsidRPr="00DD7E19" w:rsidRDefault="00E4408F" w:rsidP="0050616C">
            <w:pPr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DD7E1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A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</w:rPr>
              <w:t>.</w:t>
            </w:r>
            <w:r w:rsidRPr="00DD7E1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 xml:space="preserve"> pleuronectes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BBCF4" w14:textId="77777777" w:rsidR="00E4408F" w:rsidRPr="00DD7E19" w:rsidRDefault="00E4408F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DD7E19">
              <w:rPr>
                <w:rFonts w:ascii="Times New Roman" w:eastAsia="等线" w:hAnsi="Times New Roman" w:cs="Times New Roman"/>
                <w:color w:val="000000"/>
              </w:rPr>
              <w:t>EU37941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C88A0" w14:textId="77777777" w:rsidR="00E4408F" w:rsidRPr="00DD7E19" w:rsidRDefault="00E4408F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DD7E19">
              <w:rPr>
                <w:rFonts w:ascii="Times New Roman" w:eastAsia="等线" w:hAnsi="Times New Roman" w:cs="Times New Roman"/>
                <w:color w:val="000000"/>
              </w:rPr>
              <w:t>EU379469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22D80" w14:textId="77777777" w:rsidR="00E4408F" w:rsidRPr="00DD7E19" w:rsidRDefault="00E4408F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DD7E19">
              <w:rPr>
                <w:rFonts w:ascii="Times New Roman" w:eastAsia="等线" w:hAnsi="Times New Roman" w:cs="Times New Roman"/>
                <w:color w:val="000000"/>
              </w:rPr>
              <w:t>HM630508</w:t>
            </w:r>
          </w:p>
        </w:tc>
      </w:tr>
      <w:tr w:rsidR="00E4408F" w:rsidRPr="00DD7E19" w14:paraId="2DB56CCC" w14:textId="77777777" w:rsidTr="00C76DA0">
        <w:trPr>
          <w:trHeight w:val="378"/>
        </w:trPr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E27FC" w14:textId="77777777" w:rsidR="00E4408F" w:rsidRPr="00DD7E19" w:rsidRDefault="00E4408F" w:rsidP="0050616C">
            <w:pPr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DD7E1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A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</w:rPr>
              <w:t>.</w:t>
            </w:r>
            <w:r w:rsidRPr="00DD7E1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 xml:space="preserve"> purpuratus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0C828" w14:textId="77777777" w:rsidR="00E4408F" w:rsidRPr="00DD7E19" w:rsidRDefault="00E4408F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DD7E19">
              <w:rPr>
                <w:rFonts w:ascii="Times New Roman" w:eastAsia="等线" w:hAnsi="Times New Roman" w:cs="Times New Roman"/>
                <w:color w:val="000000"/>
              </w:rPr>
              <w:t>EU379417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BB007" w14:textId="77777777" w:rsidR="00E4408F" w:rsidRPr="00DD7E19" w:rsidRDefault="00E4408F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DD7E19">
              <w:rPr>
                <w:rFonts w:ascii="Times New Roman" w:eastAsia="等线" w:hAnsi="Times New Roman" w:cs="Times New Roman"/>
                <w:color w:val="000000"/>
              </w:rPr>
              <w:t>EU37947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CBC01" w14:textId="77777777" w:rsidR="00E4408F" w:rsidRPr="00DD7E19" w:rsidRDefault="00E4408F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DD7E19">
              <w:rPr>
                <w:rFonts w:ascii="Times New Roman" w:eastAsia="等线" w:hAnsi="Times New Roman" w:cs="Times New Roman"/>
                <w:color w:val="000000"/>
              </w:rPr>
              <w:t>HM630495</w:t>
            </w:r>
          </w:p>
        </w:tc>
      </w:tr>
      <w:tr w:rsidR="00E4408F" w:rsidRPr="00DD7E19" w14:paraId="6487102F" w14:textId="77777777" w:rsidTr="00C76DA0">
        <w:trPr>
          <w:trHeight w:val="378"/>
        </w:trPr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BA075" w14:textId="77777777" w:rsidR="00E4408F" w:rsidRPr="00DD7E19" w:rsidRDefault="00E4408F" w:rsidP="0050616C">
            <w:pPr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DD7E1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C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</w:rPr>
              <w:t>.</w:t>
            </w:r>
            <w:r w:rsidRPr="00DD7E1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 xml:space="preserve"> opercularis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773E2" w14:textId="77777777" w:rsidR="00E4408F" w:rsidRPr="00DD7E19" w:rsidRDefault="00E4408F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DD7E19">
              <w:rPr>
                <w:rFonts w:ascii="Times New Roman" w:eastAsia="等线" w:hAnsi="Times New Roman" w:cs="Times New Roman"/>
                <w:color w:val="000000"/>
              </w:rPr>
              <w:t>EU37940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5749A" w14:textId="77777777" w:rsidR="00E4408F" w:rsidRPr="00DD7E19" w:rsidRDefault="00E4408F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DD7E19">
              <w:rPr>
                <w:rFonts w:ascii="Times New Roman" w:eastAsia="等线" w:hAnsi="Times New Roman" w:cs="Times New Roman"/>
                <w:color w:val="000000"/>
              </w:rPr>
              <w:t>EU379462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70712" w14:textId="77777777" w:rsidR="00E4408F" w:rsidRPr="00DD7E19" w:rsidRDefault="00E4408F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DD7E19">
              <w:rPr>
                <w:rFonts w:ascii="Times New Roman" w:eastAsia="等线" w:hAnsi="Times New Roman" w:cs="Times New Roman"/>
                <w:color w:val="000000"/>
              </w:rPr>
              <w:t>HM630527</w:t>
            </w:r>
          </w:p>
        </w:tc>
      </w:tr>
      <w:tr w:rsidR="00E4408F" w:rsidRPr="00DD7E19" w14:paraId="022CBEDE" w14:textId="77777777" w:rsidTr="00C76DA0">
        <w:trPr>
          <w:trHeight w:val="378"/>
        </w:trPr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4C254" w14:textId="77777777" w:rsidR="00E4408F" w:rsidRPr="00DD7E19" w:rsidRDefault="00E4408F" w:rsidP="0050616C">
            <w:pPr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DD7E1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A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</w:rPr>
              <w:t>.</w:t>
            </w:r>
            <w:r w:rsidRPr="00DD7E1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 xml:space="preserve"> irradians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FCF87" w14:textId="77777777" w:rsidR="00E4408F" w:rsidRPr="00DD7E19" w:rsidRDefault="00E4408F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DD7E19">
              <w:rPr>
                <w:rFonts w:ascii="Times New Roman" w:eastAsia="等线" w:hAnsi="Times New Roman" w:cs="Times New Roman"/>
                <w:color w:val="000000"/>
              </w:rPr>
              <w:t>EU379392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96507" w14:textId="77777777" w:rsidR="00E4408F" w:rsidRPr="00DD7E19" w:rsidRDefault="00E4408F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DD7E19">
              <w:rPr>
                <w:rFonts w:ascii="Times New Roman" w:eastAsia="等线" w:hAnsi="Times New Roman" w:cs="Times New Roman"/>
                <w:color w:val="000000"/>
              </w:rPr>
              <w:t>EU379446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5A877" w14:textId="77777777" w:rsidR="00E4408F" w:rsidRPr="00DD7E19" w:rsidRDefault="00E4408F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DD7E19">
              <w:rPr>
                <w:rFonts w:ascii="Times New Roman" w:eastAsia="等线" w:hAnsi="Times New Roman" w:cs="Times New Roman"/>
                <w:color w:val="000000"/>
              </w:rPr>
              <w:t>HM622700</w:t>
            </w:r>
          </w:p>
        </w:tc>
      </w:tr>
      <w:tr w:rsidR="00E4408F" w:rsidRPr="00DD7E19" w14:paraId="51A0F22F" w14:textId="77777777" w:rsidTr="00C76DA0">
        <w:trPr>
          <w:trHeight w:val="378"/>
        </w:trPr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2F1C4" w14:textId="77777777" w:rsidR="00E4408F" w:rsidRPr="00DD7E19" w:rsidRDefault="00E4408F" w:rsidP="0050616C">
            <w:pPr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DD7E1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C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</w:rPr>
              <w:t>.</w:t>
            </w:r>
            <w:r w:rsidRPr="00DD7E1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 xml:space="preserve"> farreri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198A3" w14:textId="77777777" w:rsidR="00E4408F" w:rsidRPr="00DD7E19" w:rsidRDefault="00E4408F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DD7E19">
              <w:rPr>
                <w:rFonts w:ascii="Times New Roman" w:eastAsia="等线" w:hAnsi="Times New Roman" w:cs="Times New Roman"/>
                <w:color w:val="000000"/>
              </w:rPr>
              <w:t>HM62268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98B08" w14:textId="77777777" w:rsidR="00E4408F" w:rsidRPr="00DD7E19" w:rsidRDefault="00E4408F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DD7E19">
              <w:rPr>
                <w:rFonts w:ascii="Times New Roman" w:eastAsia="等线" w:hAnsi="Times New Roman" w:cs="Times New Roman"/>
                <w:color w:val="000000"/>
              </w:rPr>
              <w:t>HM62267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79D0E" w14:textId="77777777" w:rsidR="00E4408F" w:rsidRPr="00DD7E19" w:rsidRDefault="00E4408F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DD7E19">
              <w:rPr>
                <w:rFonts w:ascii="Times New Roman" w:eastAsia="等线" w:hAnsi="Times New Roman" w:cs="Times New Roman"/>
                <w:color w:val="000000"/>
              </w:rPr>
              <w:t>HM622680</w:t>
            </w:r>
          </w:p>
        </w:tc>
      </w:tr>
      <w:tr w:rsidR="00E4408F" w:rsidRPr="00DD7E19" w14:paraId="4C8F4194" w14:textId="77777777" w:rsidTr="00C76DA0">
        <w:trPr>
          <w:trHeight w:val="378"/>
        </w:trPr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7D595" w14:textId="77777777" w:rsidR="00E4408F" w:rsidRPr="00DD7E19" w:rsidRDefault="00E4408F" w:rsidP="0050616C">
            <w:pPr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DD7E1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</w:rPr>
              <w:t>.</w:t>
            </w:r>
            <w:r w:rsidRPr="00DD7E1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 xml:space="preserve"> yessoensis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98D2B" w14:textId="77777777" w:rsidR="00E4408F" w:rsidRPr="00DD7E19" w:rsidRDefault="00E4408F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DD7E19">
              <w:rPr>
                <w:rFonts w:ascii="Times New Roman" w:eastAsia="等线" w:hAnsi="Times New Roman" w:cs="Times New Roman"/>
                <w:color w:val="000000"/>
              </w:rPr>
              <w:t>FJ26364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994DF" w14:textId="77777777" w:rsidR="00E4408F" w:rsidRPr="00DD7E19" w:rsidRDefault="00E4408F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DD7E19">
              <w:rPr>
                <w:rFonts w:ascii="Times New Roman" w:eastAsia="等线" w:hAnsi="Times New Roman" w:cs="Times New Roman"/>
                <w:color w:val="000000"/>
              </w:rPr>
              <w:t>HM630384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0F837" w14:textId="77777777" w:rsidR="00E4408F" w:rsidRPr="00DD7E19" w:rsidRDefault="00E4408F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DD7E19">
              <w:rPr>
                <w:rFonts w:ascii="Times New Roman" w:eastAsia="等线" w:hAnsi="Times New Roman" w:cs="Times New Roman"/>
                <w:color w:val="000000"/>
              </w:rPr>
              <w:t>FJ263660</w:t>
            </w:r>
          </w:p>
        </w:tc>
      </w:tr>
      <w:tr w:rsidR="00E4408F" w:rsidRPr="00DD7E19" w14:paraId="3E71633F" w14:textId="77777777" w:rsidTr="00C76DA0">
        <w:trPr>
          <w:trHeight w:val="378"/>
        </w:trPr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39E50" w14:textId="77777777" w:rsidR="00E4408F" w:rsidRPr="00DD7E19" w:rsidRDefault="00E4408F" w:rsidP="0050616C">
            <w:pPr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DD7E1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</w:rPr>
              <w:t>.</w:t>
            </w:r>
            <w:r w:rsidRPr="00DD7E1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 xml:space="preserve"> maximus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D2AD9" w14:textId="77777777" w:rsidR="00E4408F" w:rsidRPr="00DD7E19" w:rsidRDefault="00E4408F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DD7E19">
              <w:rPr>
                <w:rFonts w:ascii="Times New Roman" w:eastAsia="等线" w:hAnsi="Times New Roman" w:cs="Times New Roman"/>
                <w:color w:val="000000"/>
              </w:rPr>
              <w:t>EU37940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17AC3" w14:textId="77777777" w:rsidR="00E4408F" w:rsidRPr="00DD7E19" w:rsidRDefault="00E4408F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DD7E19">
              <w:rPr>
                <w:rFonts w:ascii="Times New Roman" w:eastAsia="等线" w:hAnsi="Times New Roman" w:cs="Times New Roman"/>
                <w:color w:val="000000"/>
              </w:rPr>
              <w:t>EU379454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F3998" w14:textId="77777777" w:rsidR="00E4408F" w:rsidRPr="00DD7E19" w:rsidRDefault="00E4408F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DD7E19">
              <w:rPr>
                <w:rFonts w:ascii="Times New Roman" w:eastAsia="等线" w:hAnsi="Times New Roman" w:cs="Times New Roman"/>
                <w:color w:val="000000"/>
              </w:rPr>
              <w:t>HM630545</w:t>
            </w:r>
          </w:p>
        </w:tc>
      </w:tr>
      <w:tr w:rsidR="00E4408F" w:rsidRPr="00DD7E19" w14:paraId="6DDDEAB4" w14:textId="77777777" w:rsidTr="00C76DA0">
        <w:trPr>
          <w:trHeight w:val="378"/>
        </w:trPr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94F5D" w14:textId="77777777" w:rsidR="00E4408F" w:rsidRPr="00DD7E19" w:rsidRDefault="00E4408F" w:rsidP="0050616C">
            <w:pPr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DD7E1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C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</w:rPr>
              <w:t>.</w:t>
            </w:r>
            <w:r w:rsidRPr="00DD7E1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 xml:space="preserve"> hastata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676B4" w14:textId="77777777" w:rsidR="00E4408F" w:rsidRPr="00DD7E19" w:rsidRDefault="00E4408F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DD7E19">
              <w:rPr>
                <w:rFonts w:ascii="Times New Roman" w:eastAsia="等线" w:hAnsi="Times New Roman" w:cs="Times New Roman"/>
                <w:color w:val="000000"/>
              </w:rPr>
              <w:t>FJ263639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4C204" w14:textId="77777777" w:rsidR="00E4408F" w:rsidRPr="00DD7E19" w:rsidRDefault="00E4408F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DD7E19">
              <w:rPr>
                <w:rFonts w:ascii="Times New Roman" w:eastAsia="等线" w:hAnsi="Times New Roman" w:cs="Times New Roman"/>
                <w:color w:val="000000"/>
              </w:rPr>
              <w:t>FJ26364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3D922" w14:textId="77777777" w:rsidR="00E4408F" w:rsidRPr="00DD7E19" w:rsidRDefault="00E4408F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DD7E19">
              <w:rPr>
                <w:rFonts w:ascii="Times New Roman" w:eastAsia="等线" w:hAnsi="Times New Roman" w:cs="Times New Roman"/>
                <w:color w:val="000000"/>
              </w:rPr>
              <w:t>FJ263658</w:t>
            </w:r>
          </w:p>
        </w:tc>
      </w:tr>
      <w:tr w:rsidR="00E4408F" w:rsidRPr="00DD7E19" w14:paraId="41E1A4E9" w14:textId="77777777" w:rsidTr="00C76DA0">
        <w:trPr>
          <w:trHeight w:val="378"/>
        </w:trPr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1F72B" w14:textId="77777777" w:rsidR="00E4408F" w:rsidRPr="00DD7E19" w:rsidRDefault="00E4408F" w:rsidP="0050616C">
            <w:pPr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DD7E1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</w:rPr>
              <w:t>.</w:t>
            </w:r>
            <w:r w:rsidRPr="00DD7E1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 xml:space="preserve"> magellanicus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42F86" w14:textId="77777777" w:rsidR="00E4408F" w:rsidRPr="00DD7E19" w:rsidRDefault="00E4408F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DD7E19">
              <w:rPr>
                <w:rFonts w:ascii="Times New Roman" w:eastAsia="等线" w:hAnsi="Times New Roman" w:cs="Times New Roman"/>
                <w:color w:val="000000"/>
              </w:rPr>
              <w:t>FJ26363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FE7BE" w14:textId="77777777" w:rsidR="00E4408F" w:rsidRPr="00DD7E19" w:rsidRDefault="00E4408F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DD7E19">
              <w:rPr>
                <w:rFonts w:ascii="Times New Roman" w:eastAsia="等线" w:hAnsi="Times New Roman" w:cs="Times New Roman"/>
                <w:color w:val="000000"/>
              </w:rPr>
              <w:t>FJ263647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A4979" w14:textId="77777777" w:rsidR="00E4408F" w:rsidRPr="00DD7E19" w:rsidRDefault="00E4408F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DD7E19">
              <w:rPr>
                <w:rFonts w:ascii="Times New Roman" w:eastAsia="等线" w:hAnsi="Times New Roman" w:cs="Times New Roman"/>
                <w:color w:val="000000"/>
              </w:rPr>
              <w:t>FJ263657</w:t>
            </w:r>
          </w:p>
        </w:tc>
      </w:tr>
      <w:tr w:rsidR="00E4408F" w:rsidRPr="00DD7E19" w14:paraId="1CE7FAC5" w14:textId="77777777" w:rsidTr="00C76DA0">
        <w:trPr>
          <w:trHeight w:val="378"/>
        </w:trPr>
        <w:tc>
          <w:tcPr>
            <w:tcW w:w="3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06573" w14:textId="77777777" w:rsidR="00E4408F" w:rsidRPr="00DD7E19" w:rsidRDefault="00E4408F" w:rsidP="0050616C">
            <w:pPr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DD7E1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D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</w:rPr>
              <w:t>.</w:t>
            </w:r>
            <w:r w:rsidRPr="00DD7E1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 xml:space="preserve"> randolphi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0A858" w14:textId="77777777" w:rsidR="00E4408F" w:rsidRPr="00DD7E19" w:rsidRDefault="00E4408F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DD7E19">
              <w:rPr>
                <w:rFonts w:ascii="Times New Roman" w:eastAsia="等线" w:hAnsi="Times New Roman" w:cs="Times New Roman"/>
                <w:color w:val="000000"/>
              </w:rPr>
              <w:t>HM630488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72152" w14:textId="77777777" w:rsidR="00E4408F" w:rsidRPr="00DD7E19" w:rsidRDefault="00E4408F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DD7E19">
              <w:rPr>
                <w:rFonts w:ascii="Times New Roman" w:eastAsia="等线" w:hAnsi="Times New Roman" w:cs="Times New Roman"/>
                <w:color w:val="000000"/>
              </w:rPr>
              <w:t>HM630489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6091A" w14:textId="77777777" w:rsidR="00E4408F" w:rsidRPr="00DD7E19" w:rsidRDefault="00E4408F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DD7E19">
              <w:rPr>
                <w:rFonts w:ascii="Times New Roman" w:eastAsia="等线" w:hAnsi="Times New Roman" w:cs="Times New Roman"/>
                <w:color w:val="000000"/>
              </w:rPr>
              <w:t>HM630491</w:t>
            </w:r>
          </w:p>
        </w:tc>
      </w:tr>
    </w:tbl>
    <w:p w14:paraId="0A8C269F" w14:textId="77777777" w:rsidR="00F8004D" w:rsidRDefault="00F8004D">
      <w:bookmarkStart w:id="0" w:name="_GoBack"/>
      <w:bookmarkEnd w:id="0"/>
    </w:p>
    <w:sectPr w:rsidR="00F800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64AF95F" w14:textId="77777777" w:rsidR="000A19C1" w:rsidRDefault="000A19C1" w:rsidP="00E4408F">
      <w:r>
        <w:separator/>
      </w:r>
    </w:p>
  </w:endnote>
  <w:endnote w:type="continuationSeparator" w:id="0">
    <w:p w14:paraId="5F237C9C" w14:textId="77777777" w:rsidR="000A19C1" w:rsidRDefault="000A19C1" w:rsidP="00E440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E57BB0B" w14:textId="77777777" w:rsidR="000A19C1" w:rsidRDefault="000A19C1" w:rsidP="00E4408F">
      <w:r>
        <w:separator/>
      </w:r>
    </w:p>
  </w:footnote>
  <w:footnote w:type="continuationSeparator" w:id="0">
    <w:p w14:paraId="50C655BC" w14:textId="77777777" w:rsidR="000A19C1" w:rsidRDefault="000A19C1" w:rsidP="00E440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30D1"/>
    <w:rsid w:val="000A19C1"/>
    <w:rsid w:val="00367143"/>
    <w:rsid w:val="00454544"/>
    <w:rsid w:val="00495427"/>
    <w:rsid w:val="004B274F"/>
    <w:rsid w:val="006126C6"/>
    <w:rsid w:val="007330D1"/>
    <w:rsid w:val="0083444B"/>
    <w:rsid w:val="0083563D"/>
    <w:rsid w:val="00921E34"/>
    <w:rsid w:val="00A837AB"/>
    <w:rsid w:val="00C76DA0"/>
    <w:rsid w:val="00DE4626"/>
    <w:rsid w:val="00E27202"/>
    <w:rsid w:val="00E309E0"/>
    <w:rsid w:val="00E4408F"/>
    <w:rsid w:val="00E52FBD"/>
    <w:rsid w:val="00F66E0A"/>
    <w:rsid w:val="00F80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063170"/>
  <w15:docId w15:val="{52D40FF9-53A7-4168-86E8-240B5FCE34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4408F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4408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4408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4408F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4408F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E27202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E27202"/>
  </w:style>
  <w:style w:type="character" w:customStyle="1" w:styleId="a9">
    <w:name w:val="批注文字 字符"/>
    <w:basedOn w:val="a0"/>
    <w:link w:val="a8"/>
    <w:uiPriority w:val="99"/>
    <w:semiHidden/>
    <w:rsid w:val="00E27202"/>
    <w:rPr>
      <w:rFonts w:ascii="宋体" w:eastAsia="宋体" w:hAnsi="宋体" w:cs="宋体"/>
      <w:kern w:val="0"/>
      <w:sz w:val="24"/>
      <w:szCs w:val="24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E27202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E27202"/>
    <w:rPr>
      <w:rFonts w:ascii="宋体" w:eastAsia="宋体" w:hAnsi="宋体" w:cs="宋体"/>
      <w:b/>
      <w:bCs/>
      <w:kern w:val="0"/>
      <w:sz w:val="24"/>
      <w:szCs w:val="24"/>
    </w:rPr>
  </w:style>
  <w:style w:type="paragraph" w:styleId="ac">
    <w:name w:val="Balloon Text"/>
    <w:basedOn w:val="a"/>
    <w:link w:val="ad"/>
    <w:uiPriority w:val="99"/>
    <w:semiHidden/>
    <w:unhideWhenUsed/>
    <w:rsid w:val="00E27202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E27202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1</Words>
  <Characters>466</Characters>
  <Application>Microsoft Office Word</Application>
  <DocSecurity>0</DocSecurity>
  <Lines>3</Lines>
  <Paragraphs>1</Paragraphs>
  <ScaleCrop>false</ScaleCrop>
  <Company/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fan</dc:creator>
  <cp:keywords/>
  <dc:description/>
  <cp:lastModifiedBy>NTKO</cp:lastModifiedBy>
  <cp:revision>11</cp:revision>
  <dcterms:created xsi:type="dcterms:W3CDTF">2022-05-27T12:14:00Z</dcterms:created>
  <dcterms:modified xsi:type="dcterms:W3CDTF">2022-07-20T06:23:00Z</dcterms:modified>
</cp:coreProperties>
</file>